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15AF0" w14:textId="718ACF5E" w:rsidR="00D721D5" w:rsidRPr="00C53D19" w:rsidRDefault="00D721D5" w:rsidP="00D721D5">
      <w:pPr>
        <w:rPr>
          <w:rFonts w:ascii="Times New Roman" w:hAnsi="Times New Roman" w:cs="Times New Roman"/>
          <w:sz w:val="24"/>
          <w:szCs w:val="24"/>
        </w:rPr>
      </w:pPr>
      <w:r w:rsidRPr="00C53D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0CC4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53D19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C53D1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3D19">
        <w:rPr>
          <w:rFonts w:ascii="Times New Roman" w:hAnsi="Times New Roman" w:cs="Times New Roman"/>
          <w:b/>
          <w:bCs/>
          <w:sz w:val="24"/>
          <w:szCs w:val="24"/>
        </w:rPr>
        <w:t>Further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721D5" w14:paraId="0ED5BD4F" w14:textId="77777777" w:rsidTr="00F87A1F">
        <w:tc>
          <w:tcPr>
            <w:tcW w:w="9016" w:type="dxa"/>
          </w:tcPr>
          <w:p w14:paraId="0D2A5433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 Patients who are in a medical or surgical condition that can affect the absorption, distribution, metabolism, and excre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vestigational products</w:t>
            </w:r>
          </w:p>
          <w:p w14:paraId="2BECE60C" w14:textId="77777777" w:rsidR="00D721D5" w:rsidRPr="003948F0" w:rsidRDefault="00D721D5" w:rsidP="00F87A1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-Patients with a history of major gastrointestinal surgery such as gastrectomy, gastrointestinal bypass surgery or anastomosis (except simple blind or hernia surgery)</w:t>
            </w:r>
          </w:p>
          <w:p w14:paraId="3A4212B5" w14:textId="77777777" w:rsidR="00D721D5" w:rsidRPr="003948F0" w:rsidRDefault="00D721D5" w:rsidP="00F87A1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-Patients with a history of active inflammatory bowel syndrome within the last 12 months</w:t>
            </w:r>
          </w:p>
          <w:p w14:paraId="13D47403" w14:textId="77777777" w:rsidR="00D721D5" w:rsidRPr="003948F0" w:rsidRDefault="00D721D5" w:rsidP="00F87A1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-Patients who need treatment due to Crohn’s disease, pancreatic dysfunction such as pancreatitis, biliary stasis, etc. or gastrointest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rectal bleeding.</w:t>
            </w:r>
          </w:p>
          <w:p w14:paraId="58734ACA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Those who have a history of hypersensitivity or allergies to the study drug.</w:t>
            </w:r>
          </w:p>
          <w:p w14:paraId="5A090DF5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Patients with a history of drug or alcohol abuse within the last 6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696365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 Patients who do not agree to contraception (however, for women who have been amenorrhea for at least 12 months or more, it is considered as menopause)</w:t>
            </w:r>
          </w:p>
          <w:p w14:paraId="6E16E90A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Patients who have taken another clinical trial drug within the past 30 days </w:t>
            </w:r>
          </w:p>
          <w:p w14:paraId="7FF70C2E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Patients who are difficult to discontinue ta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medications that affect lipid levels during the clinical trial</w:t>
            </w:r>
          </w:p>
          <w:p w14:paraId="439B421D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Patients 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ed to take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aindicated medication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 specified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ocol.</w:t>
            </w:r>
          </w:p>
          <w:p w14:paraId="364420B0" w14:textId="77777777" w:rsidR="00D721D5" w:rsidRPr="003948F0" w:rsidRDefault="00D721D5" w:rsidP="00F87A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>atients with genetic problems such as galactose intolerance, Lapp lactase deficiency, or glucose-galactose malabsorption</w:t>
            </w:r>
          </w:p>
          <w:p w14:paraId="6EA6C4B8" w14:textId="77777777" w:rsidR="00D721D5" w:rsidRDefault="00D721D5" w:rsidP="00F87A1F">
            <w:pPr>
              <w:spacing w:line="480" w:lineRule="auto"/>
            </w:pPr>
            <w:r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Patients who are legally unable to participate in clinical trials or who are unable to participate in clinical tria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d on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 investig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394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</w:p>
        </w:tc>
      </w:tr>
    </w:tbl>
    <w:p w14:paraId="7DDB1BAC" w14:textId="77777777" w:rsidR="00EE1175" w:rsidRPr="00D721D5" w:rsidRDefault="00EE1175" w:rsidP="00D721D5"/>
    <w:sectPr w:rsidR="00EE1175" w:rsidRPr="00D721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840CC4"/>
    <w:rsid w:val="00D721D5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2</cp:revision>
  <dcterms:created xsi:type="dcterms:W3CDTF">2020-11-17T14:56:00Z</dcterms:created>
  <dcterms:modified xsi:type="dcterms:W3CDTF">2021-01-12T09:06:00Z</dcterms:modified>
</cp:coreProperties>
</file>